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ECA40" w14:textId="77777777" w:rsidR="00931DAC" w:rsidRDefault="00931DAC" w:rsidP="00931DAC">
      <w:pPr>
        <w:pStyle w:val="Heading1"/>
      </w:pPr>
      <w:bookmarkStart w:id="0" w:name="_Toc36739628"/>
      <w:r w:rsidRPr="00240F30">
        <w:t>Appendix 4.</w:t>
      </w:r>
      <w:r>
        <w:t xml:space="preserve"> Coding structure for process evaluation synthesis</w:t>
      </w:r>
      <w:bookmarkEnd w:id="0"/>
    </w:p>
    <w:p w14:paraId="4B01C65A" w14:textId="77777777" w:rsidR="00931DAC" w:rsidRPr="00937DC8" w:rsidRDefault="00931DAC" w:rsidP="00931DA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31DAC" w:rsidRPr="007C5F81" w14:paraId="4850E0BF" w14:textId="77777777" w:rsidTr="00240F30">
        <w:trPr>
          <w:tblHeader/>
        </w:trPr>
        <w:tc>
          <w:tcPr>
            <w:tcW w:w="3005" w:type="dxa"/>
          </w:tcPr>
          <w:p w14:paraId="1E234104" w14:textId="77777777" w:rsidR="00931DAC" w:rsidRPr="007C5F81" w:rsidRDefault="00931DAC" w:rsidP="00240F30">
            <w:pPr>
              <w:rPr>
                <w:b/>
                <w:sz w:val="22"/>
                <w:szCs w:val="22"/>
              </w:rPr>
            </w:pPr>
            <w:r w:rsidRPr="007C5F81">
              <w:rPr>
                <w:b/>
                <w:sz w:val="22"/>
                <w:szCs w:val="22"/>
              </w:rPr>
              <w:t>Primary codes</w:t>
            </w:r>
          </w:p>
        </w:tc>
        <w:tc>
          <w:tcPr>
            <w:tcW w:w="3005" w:type="dxa"/>
          </w:tcPr>
          <w:p w14:paraId="4981F385" w14:textId="77777777" w:rsidR="00931DAC" w:rsidRPr="007C5F81" w:rsidRDefault="00931DAC" w:rsidP="00240F30">
            <w:pPr>
              <w:rPr>
                <w:b/>
                <w:sz w:val="22"/>
                <w:szCs w:val="22"/>
              </w:rPr>
            </w:pPr>
            <w:r w:rsidRPr="007C5F81">
              <w:rPr>
                <w:b/>
                <w:sz w:val="22"/>
                <w:szCs w:val="22"/>
              </w:rPr>
              <w:t>Secondary codes</w:t>
            </w:r>
          </w:p>
        </w:tc>
        <w:tc>
          <w:tcPr>
            <w:tcW w:w="3006" w:type="dxa"/>
          </w:tcPr>
          <w:p w14:paraId="19681095" w14:textId="77777777" w:rsidR="00931DAC" w:rsidRPr="007C5F81" w:rsidRDefault="00931DAC" w:rsidP="00240F30">
            <w:pPr>
              <w:rPr>
                <w:b/>
                <w:sz w:val="22"/>
                <w:szCs w:val="22"/>
              </w:rPr>
            </w:pPr>
            <w:r w:rsidRPr="007C5F81">
              <w:rPr>
                <w:b/>
                <w:sz w:val="22"/>
                <w:szCs w:val="22"/>
              </w:rPr>
              <w:t>Tertiary codes</w:t>
            </w:r>
          </w:p>
        </w:tc>
      </w:tr>
      <w:tr w:rsidR="00931DAC" w:rsidRPr="007C5F81" w14:paraId="229A5443" w14:textId="77777777" w:rsidTr="00240F30">
        <w:tc>
          <w:tcPr>
            <w:tcW w:w="3005" w:type="dxa"/>
          </w:tcPr>
          <w:p w14:paraId="61CAD733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HIV testing</w:t>
            </w:r>
          </w:p>
        </w:tc>
        <w:tc>
          <w:tcPr>
            <w:tcW w:w="3005" w:type="dxa"/>
            <w:vMerge w:val="restart"/>
          </w:tcPr>
          <w:p w14:paraId="3DAEBB3C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Features</w:t>
            </w:r>
          </w:p>
        </w:tc>
        <w:tc>
          <w:tcPr>
            <w:tcW w:w="3006" w:type="dxa"/>
            <w:vMerge w:val="restart"/>
          </w:tcPr>
          <w:p w14:paraId="7351C25D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Intervention factors affecting variation in intervention receipt: Intervention features</w:t>
            </w:r>
          </w:p>
        </w:tc>
      </w:tr>
      <w:tr w:rsidR="00931DAC" w:rsidRPr="007C5F81" w14:paraId="7841F871" w14:textId="77777777" w:rsidTr="00240F30">
        <w:tc>
          <w:tcPr>
            <w:tcW w:w="3005" w:type="dxa"/>
          </w:tcPr>
          <w:p w14:paraId="159F462A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proofErr w:type="spellStart"/>
            <w:r w:rsidRPr="007C5F81">
              <w:rPr>
                <w:sz w:val="22"/>
                <w:szCs w:val="22"/>
              </w:rPr>
              <w:t>nPEP</w:t>
            </w:r>
            <w:proofErr w:type="spellEnd"/>
          </w:p>
        </w:tc>
        <w:tc>
          <w:tcPr>
            <w:tcW w:w="3005" w:type="dxa"/>
            <w:vMerge/>
          </w:tcPr>
          <w:p w14:paraId="1A537919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0F5984A2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16A3A9FC" w14:textId="77777777" w:rsidTr="00240F30">
        <w:tc>
          <w:tcPr>
            <w:tcW w:w="3005" w:type="dxa"/>
          </w:tcPr>
          <w:p w14:paraId="15E4ECBB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Ordering condoms</w:t>
            </w:r>
          </w:p>
        </w:tc>
        <w:tc>
          <w:tcPr>
            <w:tcW w:w="3005" w:type="dxa"/>
            <w:vMerge/>
          </w:tcPr>
          <w:p w14:paraId="0A5A8825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4E25AE7C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0BDE761E" w14:textId="77777777" w:rsidTr="00240F30">
        <w:tc>
          <w:tcPr>
            <w:tcW w:w="3005" w:type="dxa"/>
          </w:tcPr>
          <w:p w14:paraId="1FBCE158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Ordering HIV test kits</w:t>
            </w:r>
          </w:p>
        </w:tc>
        <w:tc>
          <w:tcPr>
            <w:tcW w:w="3005" w:type="dxa"/>
            <w:vMerge/>
          </w:tcPr>
          <w:p w14:paraId="2C1DBAAC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0B8F19D3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06AFE950" w14:textId="77777777" w:rsidTr="00240F30">
        <w:tc>
          <w:tcPr>
            <w:tcW w:w="3005" w:type="dxa"/>
          </w:tcPr>
          <w:p w14:paraId="706614CB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proofErr w:type="spellStart"/>
            <w:r w:rsidRPr="007C5F81">
              <w:rPr>
                <w:sz w:val="22"/>
                <w:szCs w:val="22"/>
              </w:rPr>
              <w:t>PrEP</w:t>
            </w:r>
            <w:proofErr w:type="spellEnd"/>
            <w:r w:rsidRPr="007C5F81">
              <w:rPr>
                <w:sz w:val="22"/>
                <w:szCs w:val="22"/>
              </w:rPr>
              <w:t xml:space="preserve"> content</w:t>
            </w:r>
          </w:p>
        </w:tc>
        <w:tc>
          <w:tcPr>
            <w:tcW w:w="3005" w:type="dxa"/>
            <w:vMerge/>
          </w:tcPr>
          <w:p w14:paraId="17389CEB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71E8AFDF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366042A7" w14:textId="77777777" w:rsidTr="00240F30">
        <w:tc>
          <w:tcPr>
            <w:tcW w:w="3005" w:type="dxa"/>
          </w:tcPr>
          <w:p w14:paraId="259659BC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Reminders</w:t>
            </w:r>
          </w:p>
        </w:tc>
        <w:tc>
          <w:tcPr>
            <w:tcW w:w="3005" w:type="dxa"/>
            <w:vMerge/>
          </w:tcPr>
          <w:p w14:paraId="13FD5991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7961C219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1E189B6C" w14:textId="77777777" w:rsidTr="00240F30">
        <w:tc>
          <w:tcPr>
            <w:tcW w:w="3005" w:type="dxa"/>
          </w:tcPr>
          <w:p w14:paraId="25E9C707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Boring</w:t>
            </w:r>
          </w:p>
        </w:tc>
        <w:tc>
          <w:tcPr>
            <w:tcW w:w="3005" w:type="dxa"/>
            <w:vMerge w:val="restart"/>
          </w:tcPr>
          <w:p w14:paraId="14852087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Content</w:t>
            </w:r>
          </w:p>
        </w:tc>
        <w:tc>
          <w:tcPr>
            <w:tcW w:w="3006" w:type="dxa"/>
            <w:vMerge w:val="restart"/>
          </w:tcPr>
          <w:p w14:paraId="523D8B5F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Intervention factors affecting variation in intervention receipt: Barriers</w:t>
            </w:r>
          </w:p>
        </w:tc>
      </w:tr>
      <w:tr w:rsidR="00931DAC" w:rsidRPr="007C5F81" w14:paraId="77A1980F" w14:textId="77777777" w:rsidTr="00240F30">
        <w:tc>
          <w:tcPr>
            <w:tcW w:w="3005" w:type="dxa"/>
          </w:tcPr>
          <w:p w14:paraId="310F44E5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Cheesy/strange</w:t>
            </w:r>
          </w:p>
        </w:tc>
        <w:tc>
          <w:tcPr>
            <w:tcW w:w="3005" w:type="dxa"/>
            <w:vMerge/>
          </w:tcPr>
          <w:p w14:paraId="31D2C3AF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7DA9D6C7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0F79C18B" w14:textId="77777777" w:rsidTr="00240F30">
        <w:tc>
          <w:tcPr>
            <w:tcW w:w="3005" w:type="dxa"/>
          </w:tcPr>
          <w:p w14:paraId="0D537CC0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Content not enjoyable</w:t>
            </w:r>
          </w:p>
        </w:tc>
        <w:tc>
          <w:tcPr>
            <w:tcW w:w="3005" w:type="dxa"/>
            <w:vMerge/>
          </w:tcPr>
          <w:p w14:paraId="56E58A9F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3F03CA6E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3174362E" w14:textId="77777777" w:rsidTr="00240F30">
        <w:tc>
          <w:tcPr>
            <w:tcW w:w="3005" w:type="dxa"/>
          </w:tcPr>
          <w:p w14:paraId="4D02B455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Content suggestions</w:t>
            </w:r>
          </w:p>
        </w:tc>
        <w:tc>
          <w:tcPr>
            <w:tcW w:w="3005" w:type="dxa"/>
            <w:vMerge/>
          </w:tcPr>
          <w:p w14:paraId="7BCCFB9D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01DDB4F8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40D0B13D" w14:textId="77777777" w:rsidTr="00240F30">
        <w:tc>
          <w:tcPr>
            <w:tcW w:w="3005" w:type="dxa"/>
          </w:tcPr>
          <w:p w14:paraId="524F635F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Content too difficult, or confusing</w:t>
            </w:r>
          </w:p>
        </w:tc>
        <w:tc>
          <w:tcPr>
            <w:tcW w:w="3005" w:type="dxa"/>
            <w:vMerge/>
          </w:tcPr>
          <w:p w14:paraId="4AA40A21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12256CEE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3BF72F65" w14:textId="77777777" w:rsidTr="00240F30">
        <w:tc>
          <w:tcPr>
            <w:tcW w:w="3005" w:type="dxa"/>
          </w:tcPr>
          <w:p w14:paraId="212C55A4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Content boring, common sense, repetitive</w:t>
            </w:r>
          </w:p>
        </w:tc>
        <w:tc>
          <w:tcPr>
            <w:tcW w:w="3005" w:type="dxa"/>
            <w:vMerge/>
          </w:tcPr>
          <w:p w14:paraId="3CDE3E4F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35092C59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60693F7C" w14:textId="77777777" w:rsidTr="00240F30">
        <w:tc>
          <w:tcPr>
            <w:tcW w:w="3005" w:type="dxa"/>
          </w:tcPr>
          <w:p w14:paraId="14E20019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Intrusive</w:t>
            </w:r>
          </w:p>
        </w:tc>
        <w:tc>
          <w:tcPr>
            <w:tcW w:w="3005" w:type="dxa"/>
            <w:vMerge/>
          </w:tcPr>
          <w:p w14:paraId="3D2A80B8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2298F12E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78A94566" w14:textId="77777777" w:rsidTr="00240F30">
        <w:tc>
          <w:tcPr>
            <w:tcW w:w="3005" w:type="dxa"/>
          </w:tcPr>
          <w:p w14:paraId="40B566B7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Too easy</w:t>
            </w:r>
          </w:p>
        </w:tc>
        <w:tc>
          <w:tcPr>
            <w:tcW w:w="3005" w:type="dxa"/>
            <w:vMerge/>
          </w:tcPr>
          <w:p w14:paraId="0A325F30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497A6CB5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5AE1248A" w14:textId="77777777" w:rsidTr="00240F30">
        <w:tc>
          <w:tcPr>
            <w:tcW w:w="3005" w:type="dxa"/>
          </w:tcPr>
          <w:p w14:paraId="10D85E9B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Unclear</w:t>
            </w:r>
          </w:p>
        </w:tc>
        <w:tc>
          <w:tcPr>
            <w:tcW w:w="3005" w:type="dxa"/>
            <w:vMerge/>
          </w:tcPr>
          <w:p w14:paraId="57B22039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678B0239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2F2BE084" w14:textId="77777777" w:rsidTr="00240F30">
        <w:tc>
          <w:tcPr>
            <w:tcW w:w="3005" w:type="dxa"/>
          </w:tcPr>
          <w:p w14:paraId="0A43A830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Media (-)</w:t>
            </w:r>
          </w:p>
        </w:tc>
        <w:tc>
          <w:tcPr>
            <w:tcW w:w="3005" w:type="dxa"/>
            <w:vMerge w:val="restart"/>
          </w:tcPr>
          <w:p w14:paraId="6097FC0C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 xml:space="preserve">Format and presentation </w:t>
            </w:r>
          </w:p>
        </w:tc>
        <w:tc>
          <w:tcPr>
            <w:tcW w:w="3006" w:type="dxa"/>
            <w:vMerge/>
          </w:tcPr>
          <w:p w14:paraId="41AD448E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3718EA4C" w14:textId="77777777" w:rsidTr="00240F30">
        <w:tc>
          <w:tcPr>
            <w:tcW w:w="3005" w:type="dxa"/>
          </w:tcPr>
          <w:p w14:paraId="4150F521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Not enough media</w:t>
            </w:r>
          </w:p>
        </w:tc>
        <w:tc>
          <w:tcPr>
            <w:tcW w:w="3005" w:type="dxa"/>
            <w:vMerge/>
          </w:tcPr>
          <w:p w14:paraId="59D8D046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6DBAECBC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13962042" w14:textId="77777777" w:rsidTr="00240F30">
        <w:tc>
          <w:tcPr>
            <w:tcW w:w="3005" w:type="dxa"/>
          </w:tcPr>
          <w:p w14:paraId="51E14524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Required additional materials</w:t>
            </w:r>
          </w:p>
        </w:tc>
        <w:tc>
          <w:tcPr>
            <w:tcW w:w="3005" w:type="dxa"/>
            <w:vMerge/>
          </w:tcPr>
          <w:p w14:paraId="4A26669F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3E3BB4DC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01264077" w14:textId="77777777" w:rsidTr="00240F30">
        <w:tc>
          <w:tcPr>
            <w:tcW w:w="3005" w:type="dxa"/>
          </w:tcPr>
          <w:p w14:paraId="016050A2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Want less talking and dialogue, more game play</w:t>
            </w:r>
          </w:p>
        </w:tc>
        <w:tc>
          <w:tcPr>
            <w:tcW w:w="3005" w:type="dxa"/>
            <w:vMerge/>
          </w:tcPr>
          <w:p w14:paraId="6702035B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5347B637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725E6FA6" w14:textId="77777777" w:rsidTr="00240F30">
        <w:tc>
          <w:tcPr>
            <w:tcW w:w="3005" w:type="dxa"/>
          </w:tcPr>
          <w:p w14:paraId="3383B899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Pacing</w:t>
            </w:r>
            <w:bookmarkStart w:id="1" w:name="_GoBack"/>
            <w:bookmarkEnd w:id="1"/>
          </w:p>
        </w:tc>
        <w:tc>
          <w:tcPr>
            <w:tcW w:w="3005" w:type="dxa"/>
            <w:vMerge w:val="restart"/>
          </w:tcPr>
          <w:p w14:paraId="5F4D953B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 xml:space="preserve">Length, pacing and time </w:t>
            </w:r>
          </w:p>
        </w:tc>
        <w:tc>
          <w:tcPr>
            <w:tcW w:w="3006" w:type="dxa"/>
            <w:vMerge/>
          </w:tcPr>
          <w:p w14:paraId="3E62E0FF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604C6148" w14:textId="77777777" w:rsidTr="00240F30">
        <w:tc>
          <w:tcPr>
            <w:tcW w:w="3005" w:type="dxa"/>
          </w:tcPr>
          <w:p w14:paraId="2BEE2B6B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Too busy to complete</w:t>
            </w:r>
          </w:p>
        </w:tc>
        <w:tc>
          <w:tcPr>
            <w:tcW w:w="3005" w:type="dxa"/>
            <w:vMerge/>
          </w:tcPr>
          <w:p w14:paraId="6B0461F0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222E2BA0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671BE023" w14:textId="77777777" w:rsidTr="00240F30">
        <w:tc>
          <w:tcPr>
            <w:tcW w:w="3005" w:type="dxa"/>
          </w:tcPr>
          <w:p w14:paraId="6D3CDDEC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Too long or slow</w:t>
            </w:r>
          </w:p>
        </w:tc>
        <w:tc>
          <w:tcPr>
            <w:tcW w:w="3005" w:type="dxa"/>
            <w:vMerge/>
          </w:tcPr>
          <w:p w14:paraId="531A8D9C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3CB782A6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32C0E462" w14:textId="77777777" w:rsidTr="00240F30">
        <w:tc>
          <w:tcPr>
            <w:tcW w:w="3005" w:type="dxa"/>
          </w:tcPr>
          <w:p w14:paraId="337283A5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Age-inappropriate, e.g. ‘babied’ participants</w:t>
            </w:r>
          </w:p>
        </w:tc>
        <w:tc>
          <w:tcPr>
            <w:tcW w:w="3005" w:type="dxa"/>
            <w:vMerge w:val="restart"/>
          </w:tcPr>
          <w:p w14:paraId="4B311E1E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Tailoring and applicability</w:t>
            </w:r>
          </w:p>
        </w:tc>
        <w:tc>
          <w:tcPr>
            <w:tcW w:w="3006" w:type="dxa"/>
            <w:vMerge/>
          </w:tcPr>
          <w:p w14:paraId="365D422F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4F97DBAC" w14:textId="77777777" w:rsidTr="00240F30">
        <w:tc>
          <w:tcPr>
            <w:tcW w:w="3005" w:type="dxa"/>
          </w:tcPr>
          <w:p w14:paraId="2D065F3E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 xml:space="preserve">For games, level of challenge </w:t>
            </w:r>
            <w:proofErr w:type="gramStart"/>
            <w:r w:rsidRPr="007C5F81">
              <w:rPr>
                <w:sz w:val="22"/>
                <w:szCs w:val="22"/>
              </w:rPr>
              <w:t>inappropriate,  e.g.</w:t>
            </w:r>
            <w:proofErr w:type="gramEnd"/>
            <w:r w:rsidRPr="007C5F81">
              <w:rPr>
                <w:sz w:val="22"/>
                <w:szCs w:val="22"/>
              </w:rPr>
              <w:t xml:space="preserve"> for age</w:t>
            </w:r>
          </w:p>
        </w:tc>
        <w:tc>
          <w:tcPr>
            <w:tcW w:w="3005" w:type="dxa"/>
            <w:vMerge/>
          </w:tcPr>
          <w:p w14:paraId="6880869E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25B944F9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5D43ECD4" w14:textId="77777777" w:rsidTr="00240F30">
        <w:tc>
          <w:tcPr>
            <w:tcW w:w="3005" w:type="dxa"/>
          </w:tcPr>
          <w:p w14:paraId="0FD33FD0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Limited value/relevance to own life</w:t>
            </w:r>
          </w:p>
        </w:tc>
        <w:tc>
          <w:tcPr>
            <w:tcW w:w="3005" w:type="dxa"/>
            <w:vMerge/>
          </w:tcPr>
          <w:p w14:paraId="3643B860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5F04FBFC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47D6474C" w14:textId="77777777" w:rsidTr="00240F30">
        <w:tc>
          <w:tcPr>
            <w:tcW w:w="3005" w:type="dxa"/>
          </w:tcPr>
          <w:p w14:paraId="11E16BA4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Not personal or tailored enough</w:t>
            </w:r>
          </w:p>
        </w:tc>
        <w:tc>
          <w:tcPr>
            <w:tcW w:w="3005" w:type="dxa"/>
            <w:vMerge/>
          </w:tcPr>
          <w:p w14:paraId="0FEB3844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4DDA3955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0AAD9C27" w14:textId="77777777" w:rsidTr="00240F30">
        <w:tc>
          <w:tcPr>
            <w:tcW w:w="3005" w:type="dxa"/>
          </w:tcPr>
          <w:p w14:paraId="027A0B26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Insufficiently gay-specific</w:t>
            </w:r>
          </w:p>
        </w:tc>
        <w:tc>
          <w:tcPr>
            <w:tcW w:w="3005" w:type="dxa"/>
            <w:vMerge w:val="restart"/>
          </w:tcPr>
          <w:p w14:paraId="1F0A70CC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Inappropriate orientation to gender or sexual identity/ behaviour</w:t>
            </w:r>
          </w:p>
        </w:tc>
        <w:tc>
          <w:tcPr>
            <w:tcW w:w="3006" w:type="dxa"/>
            <w:vMerge/>
          </w:tcPr>
          <w:p w14:paraId="6E95FA3B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5F71438E" w14:textId="77777777" w:rsidTr="00240F30">
        <w:tc>
          <w:tcPr>
            <w:tcW w:w="3005" w:type="dxa"/>
          </w:tcPr>
          <w:p w14:paraId="414C3B3E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For interventions also targeting LGBTQ women, irrelevant content for men</w:t>
            </w:r>
          </w:p>
        </w:tc>
        <w:tc>
          <w:tcPr>
            <w:tcW w:w="3005" w:type="dxa"/>
            <w:vMerge/>
          </w:tcPr>
          <w:p w14:paraId="24898068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4A0FE92D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0CCD1541" w14:textId="77777777" w:rsidTr="00240F30">
        <w:tc>
          <w:tcPr>
            <w:tcW w:w="3005" w:type="dxa"/>
          </w:tcPr>
          <w:p w14:paraId="1739811F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Insufficient content for trans people</w:t>
            </w:r>
          </w:p>
        </w:tc>
        <w:tc>
          <w:tcPr>
            <w:tcW w:w="3005" w:type="dxa"/>
            <w:vMerge/>
          </w:tcPr>
          <w:p w14:paraId="141B3045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72178EC5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2C6B0C6E" w14:textId="77777777" w:rsidTr="00240F30">
        <w:tc>
          <w:tcPr>
            <w:tcW w:w="3005" w:type="dxa"/>
          </w:tcPr>
          <w:p w14:paraId="32B5117E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Not optimised for mobile</w:t>
            </w:r>
          </w:p>
        </w:tc>
        <w:tc>
          <w:tcPr>
            <w:tcW w:w="3005" w:type="dxa"/>
            <w:vMerge w:val="restart"/>
          </w:tcPr>
          <w:p w14:paraId="676CCF0F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Technical</w:t>
            </w:r>
          </w:p>
        </w:tc>
        <w:tc>
          <w:tcPr>
            <w:tcW w:w="3006" w:type="dxa"/>
            <w:vMerge/>
          </w:tcPr>
          <w:p w14:paraId="54506CCE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45625AE8" w14:textId="77777777" w:rsidTr="00240F30">
        <w:tc>
          <w:tcPr>
            <w:tcW w:w="3005" w:type="dxa"/>
          </w:tcPr>
          <w:p w14:paraId="21C89986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Technical aspects</w:t>
            </w:r>
          </w:p>
        </w:tc>
        <w:tc>
          <w:tcPr>
            <w:tcW w:w="3005" w:type="dxa"/>
            <w:vMerge/>
          </w:tcPr>
          <w:p w14:paraId="27B6810C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1F817B42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49EE2B23" w14:textId="77777777" w:rsidTr="00240F30">
        <w:tc>
          <w:tcPr>
            <w:tcW w:w="3005" w:type="dxa"/>
          </w:tcPr>
          <w:p w14:paraId="69465E81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Technical problems</w:t>
            </w:r>
          </w:p>
        </w:tc>
        <w:tc>
          <w:tcPr>
            <w:tcW w:w="3005" w:type="dxa"/>
            <w:vMerge/>
          </w:tcPr>
          <w:p w14:paraId="4BA46E1A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7E20C338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01B00230" w14:textId="77777777" w:rsidTr="00240F30">
        <w:tc>
          <w:tcPr>
            <w:tcW w:w="3005" w:type="dxa"/>
          </w:tcPr>
          <w:p w14:paraId="50F9B7DA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lastRenderedPageBreak/>
              <w:t>Intrusive, too personal, privacy concerns</w:t>
            </w:r>
          </w:p>
        </w:tc>
        <w:tc>
          <w:tcPr>
            <w:tcW w:w="3005" w:type="dxa"/>
            <w:vMerge/>
          </w:tcPr>
          <w:p w14:paraId="170F13BE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387528EE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42C23A0B" w14:textId="77777777" w:rsidTr="00240F30">
        <w:tc>
          <w:tcPr>
            <w:tcW w:w="3005" w:type="dxa"/>
          </w:tcPr>
          <w:p w14:paraId="5850A91A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Language and terms, including gay stigmatising</w:t>
            </w:r>
          </w:p>
        </w:tc>
        <w:tc>
          <w:tcPr>
            <w:tcW w:w="3005" w:type="dxa"/>
            <w:vMerge w:val="restart"/>
          </w:tcPr>
          <w:p w14:paraId="29743718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Other barriers</w:t>
            </w:r>
          </w:p>
        </w:tc>
        <w:tc>
          <w:tcPr>
            <w:tcW w:w="3006" w:type="dxa"/>
            <w:vMerge/>
          </w:tcPr>
          <w:p w14:paraId="6A726CBB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1B8D866C" w14:textId="77777777" w:rsidTr="00240F30">
        <w:tc>
          <w:tcPr>
            <w:tcW w:w="3005" w:type="dxa"/>
          </w:tcPr>
          <w:p w14:paraId="3039985B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 xml:space="preserve">Omitting key issues, e.g. </w:t>
            </w:r>
            <w:proofErr w:type="spellStart"/>
            <w:r w:rsidRPr="007C5F81">
              <w:rPr>
                <w:sz w:val="22"/>
                <w:szCs w:val="22"/>
              </w:rPr>
              <w:t>PrEP</w:t>
            </w:r>
            <w:proofErr w:type="spellEnd"/>
          </w:p>
        </w:tc>
        <w:tc>
          <w:tcPr>
            <w:tcW w:w="3005" w:type="dxa"/>
            <w:vMerge/>
          </w:tcPr>
          <w:p w14:paraId="2C96A52A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2A4B0863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45FDF245" w14:textId="77777777" w:rsidTr="00240F30">
        <w:tc>
          <w:tcPr>
            <w:tcW w:w="3005" w:type="dxa"/>
          </w:tcPr>
          <w:p w14:paraId="1F6AA984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Approach</w:t>
            </w:r>
          </w:p>
        </w:tc>
        <w:tc>
          <w:tcPr>
            <w:tcW w:w="3005" w:type="dxa"/>
            <w:vMerge w:val="restart"/>
          </w:tcPr>
          <w:p w14:paraId="59F5DCFB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Content</w:t>
            </w:r>
          </w:p>
        </w:tc>
        <w:tc>
          <w:tcPr>
            <w:tcW w:w="3006" w:type="dxa"/>
            <w:vMerge w:val="restart"/>
          </w:tcPr>
          <w:p w14:paraId="482B7395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Intervention factors affecting variation in intervention receipt: Facilitators</w:t>
            </w:r>
          </w:p>
        </w:tc>
      </w:tr>
      <w:tr w:rsidR="00931DAC" w:rsidRPr="007C5F81" w14:paraId="5E9ACBE2" w14:textId="77777777" w:rsidTr="00240F30">
        <w:tc>
          <w:tcPr>
            <w:tcW w:w="3005" w:type="dxa"/>
          </w:tcPr>
          <w:p w14:paraId="3A44246C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 xml:space="preserve">Content was clear, understandable and </w:t>
            </w:r>
            <w:proofErr w:type="gramStart"/>
            <w:r w:rsidRPr="007C5F81">
              <w:rPr>
                <w:sz w:val="22"/>
                <w:szCs w:val="22"/>
              </w:rPr>
              <w:t>up-to-date</w:t>
            </w:r>
            <w:proofErr w:type="gramEnd"/>
          </w:p>
        </w:tc>
        <w:tc>
          <w:tcPr>
            <w:tcW w:w="3005" w:type="dxa"/>
            <w:vMerge/>
          </w:tcPr>
          <w:p w14:paraId="63361787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2D317D25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7E9DA39D" w14:textId="77777777" w:rsidTr="00240F30">
        <w:tc>
          <w:tcPr>
            <w:tcW w:w="3005" w:type="dxa"/>
          </w:tcPr>
          <w:p w14:paraId="738C75F7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Doesn’t use scare tactics</w:t>
            </w:r>
          </w:p>
        </w:tc>
        <w:tc>
          <w:tcPr>
            <w:tcW w:w="3005" w:type="dxa"/>
            <w:vMerge/>
          </w:tcPr>
          <w:p w14:paraId="6E966EE7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1C297C98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3DE5ABEA" w14:textId="77777777" w:rsidTr="00240F30">
        <w:tc>
          <w:tcPr>
            <w:tcW w:w="3005" w:type="dxa"/>
          </w:tcPr>
          <w:p w14:paraId="009ABA6C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Enjoyed content</w:t>
            </w:r>
          </w:p>
        </w:tc>
        <w:tc>
          <w:tcPr>
            <w:tcW w:w="3005" w:type="dxa"/>
            <w:vMerge/>
          </w:tcPr>
          <w:p w14:paraId="4AEE626D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3642DB59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0CD7DFCB" w14:textId="77777777" w:rsidTr="00240F30">
        <w:tc>
          <w:tcPr>
            <w:tcW w:w="3005" w:type="dxa"/>
          </w:tcPr>
          <w:p w14:paraId="2F010DE5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Information, knowledge</w:t>
            </w:r>
          </w:p>
        </w:tc>
        <w:tc>
          <w:tcPr>
            <w:tcW w:w="3005" w:type="dxa"/>
            <w:vMerge/>
          </w:tcPr>
          <w:p w14:paraId="567ED485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5AABD359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09DE6D0F" w14:textId="77777777" w:rsidTr="00240F30">
        <w:tc>
          <w:tcPr>
            <w:tcW w:w="3005" w:type="dxa"/>
          </w:tcPr>
          <w:p w14:paraId="50B115C8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Information not available elsewhere; about mental health; about broad sexual, emotional, relationship health and sexual function not just STIs</w:t>
            </w:r>
          </w:p>
        </w:tc>
        <w:tc>
          <w:tcPr>
            <w:tcW w:w="3005" w:type="dxa"/>
            <w:vMerge/>
          </w:tcPr>
          <w:p w14:paraId="349D8BD9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1B0AD6C8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335D71EC" w14:textId="77777777" w:rsidTr="00240F30">
        <w:tc>
          <w:tcPr>
            <w:tcW w:w="3005" w:type="dxa"/>
          </w:tcPr>
          <w:p w14:paraId="350A86FB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Intervention structure</w:t>
            </w:r>
          </w:p>
        </w:tc>
        <w:tc>
          <w:tcPr>
            <w:tcW w:w="3005" w:type="dxa"/>
            <w:vMerge/>
          </w:tcPr>
          <w:p w14:paraId="6FE91D4D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5D16162C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0D120D4B" w14:textId="77777777" w:rsidTr="00240F30">
        <w:tc>
          <w:tcPr>
            <w:tcW w:w="3005" w:type="dxa"/>
          </w:tcPr>
          <w:p w14:paraId="22E83FB5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Learning skills</w:t>
            </w:r>
          </w:p>
        </w:tc>
        <w:tc>
          <w:tcPr>
            <w:tcW w:w="3005" w:type="dxa"/>
            <w:vMerge/>
          </w:tcPr>
          <w:p w14:paraId="42E0B57B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419F0866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29AC4277" w14:textId="77777777" w:rsidTr="00240F30">
        <w:tc>
          <w:tcPr>
            <w:tcW w:w="3005" w:type="dxa"/>
          </w:tcPr>
          <w:p w14:paraId="0894C0BB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Liked characters</w:t>
            </w:r>
          </w:p>
        </w:tc>
        <w:tc>
          <w:tcPr>
            <w:tcW w:w="3005" w:type="dxa"/>
            <w:vMerge/>
          </w:tcPr>
          <w:p w14:paraId="4DB2682D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50536090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6FCE8FF9" w14:textId="77777777" w:rsidTr="00240F30">
        <w:tc>
          <w:tcPr>
            <w:tcW w:w="3005" w:type="dxa"/>
          </w:tcPr>
          <w:p w14:paraId="507E9404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Liked content, found it interesting</w:t>
            </w:r>
          </w:p>
        </w:tc>
        <w:tc>
          <w:tcPr>
            <w:tcW w:w="3005" w:type="dxa"/>
            <w:vMerge/>
          </w:tcPr>
          <w:p w14:paraId="23012D8E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7F3D5ABA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02DE84BD" w14:textId="77777777" w:rsidTr="00240F30">
        <w:tc>
          <w:tcPr>
            <w:tcW w:w="3005" w:type="dxa"/>
          </w:tcPr>
          <w:p w14:paraId="62762DC7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Not just information</w:t>
            </w:r>
          </w:p>
        </w:tc>
        <w:tc>
          <w:tcPr>
            <w:tcW w:w="3005" w:type="dxa"/>
            <w:vMerge/>
          </w:tcPr>
          <w:p w14:paraId="6AC721E7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746C895C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4338DB1E" w14:textId="77777777" w:rsidTr="00240F30">
        <w:tc>
          <w:tcPr>
            <w:tcW w:w="3005" w:type="dxa"/>
          </w:tcPr>
          <w:p w14:paraId="2D96F2F2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Encouraged: adherence to a plan, communication/ closeness with partner</w:t>
            </w:r>
          </w:p>
        </w:tc>
        <w:tc>
          <w:tcPr>
            <w:tcW w:w="3005" w:type="dxa"/>
            <w:vMerge w:val="restart"/>
          </w:tcPr>
          <w:p w14:paraId="12F2EECF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Mechanisms</w:t>
            </w:r>
          </w:p>
        </w:tc>
        <w:tc>
          <w:tcPr>
            <w:tcW w:w="3006" w:type="dxa"/>
            <w:vMerge/>
          </w:tcPr>
          <w:p w14:paraId="0CC02ADB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07C7C2D0" w14:textId="77777777" w:rsidTr="00240F30">
        <w:tc>
          <w:tcPr>
            <w:tcW w:w="3005" w:type="dxa"/>
          </w:tcPr>
          <w:p w14:paraId="773AD347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Opportunities for reflection</w:t>
            </w:r>
          </w:p>
        </w:tc>
        <w:tc>
          <w:tcPr>
            <w:tcW w:w="3005" w:type="dxa"/>
            <w:vMerge/>
          </w:tcPr>
          <w:p w14:paraId="26C852A4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6E171D31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2F775DCF" w14:textId="77777777" w:rsidTr="00240F30">
        <w:tc>
          <w:tcPr>
            <w:tcW w:w="3005" w:type="dxa"/>
          </w:tcPr>
          <w:p w14:paraId="15894928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Opportunities for self-expression</w:t>
            </w:r>
          </w:p>
        </w:tc>
        <w:tc>
          <w:tcPr>
            <w:tcW w:w="3005" w:type="dxa"/>
            <w:vMerge/>
          </w:tcPr>
          <w:p w14:paraId="4EC841B9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738E26E7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76B35D86" w14:textId="77777777" w:rsidTr="00240F30">
        <w:tc>
          <w:tcPr>
            <w:tcW w:w="3005" w:type="dxa"/>
          </w:tcPr>
          <w:p w14:paraId="1156ABA3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Reflection: own behaviour/risks</w:t>
            </w:r>
          </w:p>
        </w:tc>
        <w:tc>
          <w:tcPr>
            <w:tcW w:w="3005" w:type="dxa"/>
            <w:vMerge/>
          </w:tcPr>
          <w:p w14:paraId="45035319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2B97B97B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241DE26E" w14:textId="77777777" w:rsidTr="00240F30">
        <w:tc>
          <w:tcPr>
            <w:tcW w:w="3005" w:type="dxa"/>
          </w:tcPr>
          <w:p w14:paraId="5A17E693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Reflection: Inter-relations between substance use, sexual health and/or substance use</w:t>
            </w:r>
          </w:p>
        </w:tc>
        <w:tc>
          <w:tcPr>
            <w:tcW w:w="3005" w:type="dxa"/>
            <w:vMerge/>
          </w:tcPr>
          <w:p w14:paraId="61F569D8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1EEA7882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3C8D3A2E" w14:textId="77777777" w:rsidTr="00240F30">
        <w:tc>
          <w:tcPr>
            <w:tcW w:w="3005" w:type="dxa"/>
          </w:tcPr>
          <w:p w14:paraId="29844937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Can do at home</w:t>
            </w:r>
          </w:p>
        </w:tc>
        <w:tc>
          <w:tcPr>
            <w:tcW w:w="3005" w:type="dxa"/>
            <w:vMerge w:val="restart"/>
          </w:tcPr>
          <w:p w14:paraId="52F97FBF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Format</w:t>
            </w:r>
          </w:p>
        </w:tc>
        <w:tc>
          <w:tcPr>
            <w:tcW w:w="3006" w:type="dxa"/>
            <w:vMerge/>
          </w:tcPr>
          <w:p w14:paraId="48A6A824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5B44BCF9" w14:textId="77777777" w:rsidTr="00240F30">
        <w:tc>
          <w:tcPr>
            <w:tcW w:w="3005" w:type="dxa"/>
          </w:tcPr>
          <w:p w14:paraId="10FDCD08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Characters</w:t>
            </w:r>
          </w:p>
        </w:tc>
        <w:tc>
          <w:tcPr>
            <w:tcW w:w="3005" w:type="dxa"/>
            <w:vMerge/>
          </w:tcPr>
          <w:p w14:paraId="73AF68F8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2B5AF3B9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33019B32" w14:textId="77777777" w:rsidTr="00240F30">
        <w:tc>
          <w:tcPr>
            <w:tcW w:w="3005" w:type="dxa"/>
          </w:tcPr>
          <w:p w14:paraId="77128235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Format, interface</w:t>
            </w:r>
          </w:p>
        </w:tc>
        <w:tc>
          <w:tcPr>
            <w:tcW w:w="3005" w:type="dxa"/>
            <w:vMerge/>
          </w:tcPr>
          <w:p w14:paraId="1C1A1EB9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31194F3D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0A17FF53" w14:textId="77777777" w:rsidTr="00240F30">
        <w:tc>
          <w:tcPr>
            <w:tcW w:w="3005" w:type="dxa"/>
          </w:tcPr>
          <w:p w14:paraId="5FABA44E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Interaction</w:t>
            </w:r>
          </w:p>
        </w:tc>
        <w:tc>
          <w:tcPr>
            <w:tcW w:w="3005" w:type="dxa"/>
            <w:vMerge/>
          </w:tcPr>
          <w:p w14:paraId="56CB27B1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4ABE8598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46D9DE42" w14:textId="77777777" w:rsidTr="00240F30">
        <w:tc>
          <w:tcPr>
            <w:tcW w:w="3005" w:type="dxa"/>
          </w:tcPr>
          <w:p w14:paraId="55AAC43B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Materials</w:t>
            </w:r>
          </w:p>
        </w:tc>
        <w:tc>
          <w:tcPr>
            <w:tcW w:w="3005" w:type="dxa"/>
            <w:vMerge/>
          </w:tcPr>
          <w:p w14:paraId="1336E44D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3BE121C9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4BC88A26" w14:textId="77777777" w:rsidTr="00240F30">
        <w:tc>
          <w:tcPr>
            <w:tcW w:w="3005" w:type="dxa"/>
          </w:tcPr>
          <w:p w14:paraId="2F305355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Media pleasant/attractive; variety of media/formats; enjoyable/fun/interesting</w:t>
            </w:r>
          </w:p>
        </w:tc>
        <w:tc>
          <w:tcPr>
            <w:tcW w:w="3005" w:type="dxa"/>
            <w:vMerge/>
          </w:tcPr>
          <w:p w14:paraId="6BF9B70C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65F03906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0E5E18D7" w14:textId="77777777" w:rsidTr="00240F30">
        <w:tc>
          <w:tcPr>
            <w:tcW w:w="3005" w:type="dxa"/>
          </w:tcPr>
          <w:p w14:paraId="6768AE04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 xml:space="preserve">Daily vs. less frequent self-monitoring; regularity valued </w:t>
            </w:r>
            <w:r w:rsidRPr="007C5F81">
              <w:rPr>
                <w:sz w:val="22"/>
                <w:szCs w:val="22"/>
              </w:rPr>
              <w:lastRenderedPageBreak/>
              <w:t>for monitoring-based approach</w:t>
            </w:r>
          </w:p>
        </w:tc>
        <w:tc>
          <w:tcPr>
            <w:tcW w:w="3005" w:type="dxa"/>
            <w:vMerge w:val="restart"/>
          </w:tcPr>
          <w:p w14:paraId="35E8C3F8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lastRenderedPageBreak/>
              <w:t>Length, pacing and time</w:t>
            </w:r>
          </w:p>
        </w:tc>
        <w:tc>
          <w:tcPr>
            <w:tcW w:w="3006" w:type="dxa"/>
            <w:vMerge/>
          </w:tcPr>
          <w:p w14:paraId="3DB2C5E1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59EAB78E" w14:textId="77777777" w:rsidTr="00240F30">
        <w:tc>
          <w:tcPr>
            <w:tcW w:w="3005" w:type="dxa"/>
          </w:tcPr>
          <w:p w14:paraId="4AEBAA40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For games, liked approach of game relevant to real life</w:t>
            </w:r>
          </w:p>
        </w:tc>
        <w:tc>
          <w:tcPr>
            <w:tcW w:w="3005" w:type="dxa"/>
            <w:vMerge/>
          </w:tcPr>
          <w:p w14:paraId="4DEF314A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6C42CE21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79FF020F" w14:textId="77777777" w:rsidTr="00240F30">
        <w:tc>
          <w:tcPr>
            <w:tcW w:w="3005" w:type="dxa"/>
          </w:tcPr>
          <w:p w14:paraId="1C90AE43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Length of modules/sections appropriate</w:t>
            </w:r>
          </w:p>
        </w:tc>
        <w:tc>
          <w:tcPr>
            <w:tcW w:w="3005" w:type="dxa"/>
            <w:vMerge/>
          </w:tcPr>
          <w:p w14:paraId="7579F47D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62A5496F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29531433" w14:textId="77777777" w:rsidTr="00240F30">
        <w:tc>
          <w:tcPr>
            <w:tcW w:w="3005" w:type="dxa"/>
          </w:tcPr>
          <w:p w14:paraId="46FEF861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Own pace, self-directed</w:t>
            </w:r>
          </w:p>
        </w:tc>
        <w:tc>
          <w:tcPr>
            <w:tcW w:w="3005" w:type="dxa"/>
            <w:vMerge/>
          </w:tcPr>
          <w:p w14:paraId="3E8B6FB0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06489399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68871597" w14:textId="77777777" w:rsidTr="00240F30">
        <w:tc>
          <w:tcPr>
            <w:tcW w:w="3005" w:type="dxa"/>
          </w:tcPr>
          <w:p w14:paraId="733AA42B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Pacing appropriate</w:t>
            </w:r>
          </w:p>
        </w:tc>
        <w:tc>
          <w:tcPr>
            <w:tcW w:w="3005" w:type="dxa"/>
            <w:vMerge/>
          </w:tcPr>
          <w:p w14:paraId="2BB8F5F1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71BFDCD0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BC344B" w:rsidRPr="007C5F81" w14:paraId="4C9A5BB8" w14:textId="77777777" w:rsidTr="00240F30">
        <w:tc>
          <w:tcPr>
            <w:tcW w:w="3005" w:type="dxa"/>
          </w:tcPr>
          <w:p w14:paraId="21542FC7" w14:textId="77777777" w:rsidR="00BC344B" w:rsidRPr="007C5F81" w:rsidRDefault="00BC344B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Characters relatable/like own friends</w:t>
            </w:r>
          </w:p>
        </w:tc>
        <w:tc>
          <w:tcPr>
            <w:tcW w:w="3005" w:type="dxa"/>
            <w:vMerge w:val="restart"/>
          </w:tcPr>
          <w:p w14:paraId="35B9AAAD" w14:textId="77777777" w:rsidR="00BC344B" w:rsidRPr="007C5F81" w:rsidRDefault="00BC344B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Tailoring and applicability</w:t>
            </w:r>
          </w:p>
          <w:p w14:paraId="520ECC6B" w14:textId="72746548" w:rsidR="00BC344B" w:rsidRPr="007C5F81" w:rsidRDefault="00BC344B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1CC4FFE9" w14:textId="77777777" w:rsidR="00BC344B" w:rsidRPr="007C5F81" w:rsidRDefault="00BC344B" w:rsidP="00240F30">
            <w:pPr>
              <w:rPr>
                <w:sz w:val="22"/>
                <w:szCs w:val="22"/>
              </w:rPr>
            </w:pPr>
          </w:p>
        </w:tc>
      </w:tr>
      <w:tr w:rsidR="00BC344B" w:rsidRPr="007C5F81" w14:paraId="06E19A14" w14:textId="77777777" w:rsidTr="00240F30">
        <w:tc>
          <w:tcPr>
            <w:tcW w:w="3005" w:type="dxa"/>
          </w:tcPr>
          <w:p w14:paraId="58BD8606" w14:textId="77777777" w:rsidR="00BC344B" w:rsidRPr="007C5F81" w:rsidRDefault="00BC344B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Realistic and relevant scenarios</w:t>
            </w:r>
          </w:p>
        </w:tc>
        <w:tc>
          <w:tcPr>
            <w:tcW w:w="3005" w:type="dxa"/>
            <w:vMerge/>
          </w:tcPr>
          <w:p w14:paraId="79CB6865" w14:textId="77777777" w:rsidR="00BC344B" w:rsidRPr="007C5F81" w:rsidRDefault="00BC344B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0B70F131" w14:textId="77777777" w:rsidR="00BC344B" w:rsidRPr="007C5F81" w:rsidRDefault="00BC344B" w:rsidP="00240F30">
            <w:pPr>
              <w:rPr>
                <w:sz w:val="22"/>
                <w:szCs w:val="22"/>
              </w:rPr>
            </w:pPr>
          </w:p>
        </w:tc>
      </w:tr>
      <w:tr w:rsidR="00BC344B" w:rsidRPr="007C5F81" w14:paraId="763A6284" w14:textId="77777777" w:rsidTr="00240F30">
        <w:tc>
          <w:tcPr>
            <w:tcW w:w="3005" w:type="dxa"/>
          </w:tcPr>
          <w:p w14:paraId="17E0AA5D" w14:textId="77777777" w:rsidR="00BC344B" w:rsidRPr="007C5F81" w:rsidRDefault="00BC344B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Tailored to demographic</w:t>
            </w:r>
          </w:p>
        </w:tc>
        <w:tc>
          <w:tcPr>
            <w:tcW w:w="3005" w:type="dxa"/>
            <w:vMerge/>
          </w:tcPr>
          <w:p w14:paraId="20F47500" w14:textId="77777777" w:rsidR="00BC344B" w:rsidRPr="007C5F81" w:rsidRDefault="00BC344B" w:rsidP="00BC344B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5D3931DA" w14:textId="77777777" w:rsidR="00BC344B" w:rsidRPr="007C5F81" w:rsidRDefault="00BC344B" w:rsidP="00240F30">
            <w:pPr>
              <w:rPr>
                <w:sz w:val="22"/>
                <w:szCs w:val="22"/>
              </w:rPr>
            </w:pPr>
          </w:p>
        </w:tc>
      </w:tr>
      <w:tr w:rsidR="00BC344B" w:rsidRPr="007C5F81" w14:paraId="4958D001" w14:textId="77777777" w:rsidTr="00240F30">
        <w:tc>
          <w:tcPr>
            <w:tcW w:w="3005" w:type="dxa"/>
          </w:tcPr>
          <w:p w14:paraId="38E2587E" w14:textId="77777777" w:rsidR="00BC344B" w:rsidRPr="007C5F81" w:rsidRDefault="00BC344B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Tailored to individual</w:t>
            </w:r>
          </w:p>
        </w:tc>
        <w:tc>
          <w:tcPr>
            <w:tcW w:w="3005" w:type="dxa"/>
            <w:vMerge/>
          </w:tcPr>
          <w:p w14:paraId="5E699B09" w14:textId="77777777" w:rsidR="00BC344B" w:rsidRPr="007C5F81" w:rsidRDefault="00BC344B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146D8A21" w14:textId="77777777" w:rsidR="00BC344B" w:rsidRPr="007C5F81" w:rsidRDefault="00BC344B" w:rsidP="00240F30">
            <w:pPr>
              <w:rPr>
                <w:sz w:val="22"/>
                <w:szCs w:val="22"/>
              </w:rPr>
            </w:pPr>
          </w:p>
        </w:tc>
      </w:tr>
      <w:tr w:rsidR="00BC344B" w:rsidRPr="007C5F81" w14:paraId="0012CFCA" w14:textId="77777777" w:rsidTr="00240F30">
        <w:tc>
          <w:tcPr>
            <w:tcW w:w="3005" w:type="dxa"/>
          </w:tcPr>
          <w:p w14:paraId="6F30A328" w14:textId="77777777" w:rsidR="00BC344B" w:rsidRPr="007C5F81" w:rsidRDefault="00BC344B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Easy to use, did not require technical assistance</w:t>
            </w:r>
          </w:p>
        </w:tc>
        <w:tc>
          <w:tcPr>
            <w:tcW w:w="3005" w:type="dxa"/>
            <w:vMerge w:val="restart"/>
          </w:tcPr>
          <w:p w14:paraId="78AC5649" w14:textId="77777777" w:rsidR="00BC344B" w:rsidRPr="007C5F81" w:rsidRDefault="00BC344B" w:rsidP="00BC344B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Technical</w:t>
            </w:r>
          </w:p>
          <w:p w14:paraId="37F02BD8" w14:textId="77777777" w:rsidR="00BC344B" w:rsidRPr="007C5F81" w:rsidRDefault="00BC344B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13CED01E" w14:textId="77777777" w:rsidR="00BC344B" w:rsidRPr="007C5F81" w:rsidRDefault="00BC344B" w:rsidP="00240F30">
            <w:pPr>
              <w:rPr>
                <w:sz w:val="22"/>
                <w:szCs w:val="22"/>
              </w:rPr>
            </w:pPr>
          </w:p>
        </w:tc>
      </w:tr>
      <w:tr w:rsidR="00BC344B" w:rsidRPr="007C5F81" w14:paraId="5C611E53" w14:textId="77777777" w:rsidTr="00240F30">
        <w:tc>
          <w:tcPr>
            <w:tcW w:w="3005" w:type="dxa"/>
          </w:tcPr>
          <w:p w14:paraId="6CBA3765" w14:textId="77777777" w:rsidR="00BC344B" w:rsidRPr="007C5F81" w:rsidRDefault="00BC344B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Few said there were a few technical issues, few technical problems accessing content</w:t>
            </w:r>
          </w:p>
        </w:tc>
        <w:tc>
          <w:tcPr>
            <w:tcW w:w="3005" w:type="dxa"/>
            <w:vMerge/>
          </w:tcPr>
          <w:p w14:paraId="3EEC14AE" w14:textId="77777777" w:rsidR="00BC344B" w:rsidRPr="007C5F81" w:rsidRDefault="00BC344B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01E22990" w14:textId="77777777" w:rsidR="00BC344B" w:rsidRPr="007C5F81" w:rsidRDefault="00BC344B" w:rsidP="00240F30">
            <w:pPr>
              <w:rPr>
                <w:sz w:val="22"/>
                <w:szCs w:val="22"/>
              </w:rPr>
            </w:pPr>
          </w:p>
        </w:tc>
      </w:tr>
      <w:tr w:rsidR="00BC344B" w:rsidRPr="007C5F81" w14:paraId="521DC3D4" w14:textId="77777777" w:rsidTr="00240F30">
        <w:tc>
          <w:tcPr>
            <w:tcW w:w="3005" w:type="dxa"/>
          </w:tcPr>
          <w:p w14:paraId="14D54C05" w14:textId="77777777" w:rsidR="00BC344B" w:rsidRPr="007C5F81" w:rsidRDefault="00BC344B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Trusted that data were secure</w:t>
            </w:r>
          </w:p>
        </w:tc>
        <w:tc>
          <w:tcPr>
            <w:tcW w:w="3005" w:type="dxa"/>
            <w:vMerge w:val="restart"/>
          </w:tcPr>
          <w:p w14:paraId="55D21B94" w14:textId="765E7E0E" w:rsidR="00BC344B" w:rsidRPr="007C5F81" w:rsidRDefault="00BC344B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Other facilitators</w:t>
            </w:r>
          </w:p>
        </w:tc>
        <w:tc>
          <w:tcPr>
            <w:tcW w:w="3006" w:type="dxa"/>
            <w:vMerge/>
          </w:tcPr>
          <w:p w14:paraId="7878ECB5" w14:textId="77777777" w:rsidR="00BC344B" w:rsidRPr="007C5F81" w:rsidRDefault="00BC344B" w:rsidP="00240F30">
            <w:pPr>
              <w:rPr>
                <w:sz w:val="22"/>
                <w:szCs w:val="22"/>
              </w:rPr>
            </w:pPr>
          </w:p>
        </w:tc>
      </w:tr>
      <w:tr w:rsidR="00BC344B" w:rsidRPr="007C5F81" w14:paraId="4C51E01A" w14:textId="77777777" w:rsidTr="00240F30">
        <w:tc>
          <w:tcPr>
            <w:tcW w:w="3005" w:type="dxa"/>
          </w:tcPr>
          <w:p w14:paraId="5AEE8164" w14:textId="77777777" w:rsidR="00BC344B" w:rsidRPr="007C5F81" w:rsidRDefault="00BC344B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Tone and language, not patronising, balance between personal/colloquial and professional language</w:t>
            </w:r>
          </w:p>
        </w:tc>
        <w:tc>
          <w:tcPr>
            <w:tcW w:w="3005" w:type="dxa"/>
            <w:vMerge/>
          </w:tcPr>
          <w:p w14:paraId="0AE6D051" w14:textId="77777777" w:rsidR="00BC344B" w:rsidRPr="007C5F81" w:rsidRDefault="00BC344B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53D277FC" w14:textId="77777777" w:rsidR="00BC344B" w:rsidRPr="007C5F81" w:rsidRDefault="00BC344B" w:rsidP="00240F30">
            <w:pPr>
              <w:rPr>
                <w:sz w:val="22"/>
                <w:szCs w:val="22"/>
              </w:rPr>
            </w:pPr>
          </w:p>
        </w:tc>
      </w:tr>
      <w:tr w:rsidR="00A35FA7" w:rsidRPr="007C5F81" w14:paraId="0DCC739B" w14:textId="77777777" w:rsidTr="00240F30">
        <w:tc>
          <w:tcPr>
            <w:tcW w:w="3005" w:type="dxa"/>
          </w:tcPr>
          <w:p w14:paraId="7C0F3250" w14:textId="77777777" w:rsidR="00A35FA7" w:rsidRPr="007C5F81" w:rsidRDefault="00A35FA7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Age</w:t>
            </w:r>
          </w:p>
        </w:tc>
        <w:tc>
          <w:tcPr>
            <w:tcW w:w="3005" w:type="dxa"/>
            <w:vMerge w:val="restart"/>
          </w:tcPr>
          <w:p w14:paraId="6E0A2457" w14:textId="77777777" w:rsidR="00A35FA7" w:rsidRPr="007C5F81" w:rsidRDefault="00A35FA7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Demographic characteristics</w:t>
            </w:r>
          </w:p>
        </w:tc>
        <w:tc>
          <w:tcPr>
            <w:tcW w:w="3006" w:type="dxa"/>
            <w:vMerge w:val="restart"/>
          </w:tcPr>
          <w:p w14:paraId="1621126C" w14:textId="77777777" w:rsidR="00A35FA7" w:rsidRPr="007C5F81" w:rsidRDefault="00A35FA7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Participant factors affecting variation in intervention receipt</w:t>
            </w:r>
          </w:p>
        </w:tc>
      </w:tr>
      <w:tr w:rsidR="00A35FA7" w:rsidRPr="007C5F81" w14:paraId="07868F1B" w14:textId="77777777" w:rsidTr="00240F30">
        <w:tc>
          <w:tcPr>
            <w:tcW w:w="3005" w:type="dxa"/>
          </w:tcPr>
          <w:p w14:paraId="777BC7E3" w14:textId="77777777" w:rsidR="00A35FA7" w:rsidRPr="007C5F81" w:rsidRDefault="00A35FA7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Region</w:t>
            </w:r>
          </w:p>
        </w:tc>
        <w:tc>
          <w:tcPr>
            <w:tcW w:w="3005" w:type="dxa"/>
            <w:vMerge/>
          </w:tcPr>
          <w:p w14:paraId="62B053B6" w14:textId="77777777" w:rsidR="00A35FA7" w:rsidRPr="007C5F81" w:rsidRDefault="00A35FA7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21885DE3" w14:textId="77777777" w:rsidR="00A35FA7" w:rsidRPr="007C5F81" w:rsidRDefault="00A35FA7" w:rsidP="00240F30">
            <w:pPr>
              <w:rPr>
                <w:sz w:val="22"/>
                <w:szCs w:val="22"/>
              </w:rPr>
            </w:pPr>
          </w:p>
        </w:tc>
      </w:tr>
      <w:tr w:rsidR="00A35FA7" w:rsidRPr="007C5F81" w14:paraId="4AD78366" w14:textId="77777777" w:rsidTr="00240F30">
        <w:tc>
          <w:tcPr>
            <w:tcW w:w="3005" w:type="dxa"/>
          </w:tcPr>
          <w:p w14:paraId="102DBDB4" w14:textId="5B99A05E" w:rsidR="00A35FA7" w:rsidRPr="007C5F81" w:rsidRDefault="00A35FA7" w:rsidP="00240F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ce/ethnicity</w:t>
            </w:r>
          </w:p>
        </w:tc>
        <w:tc>
          <w:tcPr>
            <w:tcW w:w="3005" w:type="dxa"/>
            <w:vMerge/>
          </w:tcPr>
          <w:p w14:paraId="45D35A83" w14:textId="77777777" w:rsidR="00A35FA7" w:rsidRPr="007C5F81" w:rsidRDefault="00A35FA7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58442F4D" w14:textId="77777777" w:rsidR="00A35FA7" w:rsidRPr="007C5F81" w:rsidRDefault="00A35FA7" w:rsidP="00240F30">
            <w:pPr>
              <w:rPr>
                <w:sz w:val="22"/>
                <w:szCs w:val="22"/>
              </w:rPr>
            </w:pPr>
          </w:p>
        </w:tc>
      </w:tr>
      <w:tr w:rsidR="00A35FA7" w:rsidRPr="007C5F81" w14:paraId="06975481" w14:textId="77777777" w:rsidTr="00240F30">
        <w:tc>
          <w:tcPr>
            <w:tcW w:w="3005" w:type="dxa"/>
          </w:tcPr>
          <w:p w14:paraId="48D8C582" w14:textId="41EACE1E" w:rsidR="00A35FA7" w:rsidRPr="007C5F81" w:rsidRDefault="00A35FA7" w:rsidP="00240F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 level</w:t>
            </w:r>
          </w:p>
        </w:tc>
        <w:tc>
          <w:tcPr>
            <w:tcW w:w="3005" w:type="dxa"/>
            <w:vMerge/>
          </w:tcPr>
          <w:p w14:paraId="3F1DE3D1" w14:textId="77777777" w:rsidR="00A35FA7" w:rsidRPr="007C5F81" w:rsidRDefault="00A35FA7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78B9AFB9" w14:textId="77777777" w:rsidR="00A35FA7" w:rsidRPr="007C5F81" w:rsidRDefault="00A35FA7" w:rsidP="00240F30">
            <w:pPr>
              <w:rPr>
                <w:sz w:val="22"/>
                <w:szCs w:val="22"/>
              </w:rPr>
            </w:pPr>
          </w:p>
        </w:tc>
      </w:tr>
      <w:tr w:rsidR="008B2370" w:rsidRPr="007C5F81" w14:paraId="76638B30" w14:textId="77777777" w:rsidTr="003B423D">
        <w:trPr>
          <w:trHeight w:val="816"/>
        </w:trPr>
        <w:tc>
          <w:tcPr>
            <w:tcW w:w="3005" w:type="dxa"/>
          </w:tcPr>
          <w:p w14:paraId="1894F837" w14:textId="5028E5C7" w:rsidR="008B2370" w:rsidRPr="007C5F81" w:rsidRDefault="008B2370" w:rsidP="00240F30">
            <w:pPr>
              <w:rPr>
                <w:sz w:val="22"/>
                <w:szCs w:val="22"/>
              </w:rPr>
            </w:pPr>
          </w:p>
          <w:p w14:paraId="502CB6C8" w14:textId="260302B7" w:rsidR="008B2370" w:rsidRPr="007C5F81" w:rsidRDefault="008B2370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Intervention engagement, completion</w:t>
            </w:r>
          </w:p>
        </w:tc>
        <w:tc>
          <w:tcPr>
            <w:tcW w:w="3005" w:type="dxa"/>
            <w:vMerge w:val="restart"/>
          </w:tcPr>
          <w:p w14:paraId="5E6CE46E" w14:textId="77777777" w:rsidR="008B2370" w:rsidRPr="007C5F81" w:rsidRDefault="008B2370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Other personal characteristics</w:t>
            </w:r>
          </w:p>
        </w:tc>
        <w:tc>
          <w:tcPr>
            <w:tcW w:w="3006" w:type="dxa"/>
            <w:vMerge/>
          </w:tcPr>
          <w:p w14:paraId="12843EA2" w14:textId="77777777" w:rsidR="008B2370" w:rsidRPr="007C5F81" w:rsidRDefault="008B2370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6B18925E" w14:textId="77777777" w:rsidTr="00240F30">
        <w:tc>
          <w:tcPr>
            <w:tcW w:w="3005" w:type="dxa"/>
          </w:tcPr>
          <w:p w14:paraId="1C07A87C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Level of ART adherence</w:t>
            </w:r>
          </w:p>
        </w:tc>
        <w:tc>
          <w:tcPr>
            <w:tcW w:w="3005" w:type="dxa"/>
            <w:vMerge/>
          </w:tcPr>
          <w:p w14:paraId="6CD75E15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1D413EF2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931DAC" w:rsidRPr="007C5F81" w14:paraId="44BE4C70" w14:textId="77777777" w:rsidTr="00240F30">
        <w:tc>
          <w:tcPr>
            <w:tcW w:w="3005" w:type="dxa"/>
          </w:tcPr>
          <w:p w14:paraId="28B412CA" w14:textId="77777777" w:rsidR="00931DAC" w:rsidRPr="007C5F81" w:rsidRDefault="00931DAC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Receiving external therapy</w:t>
            </w:r>
          </w:p>
        </w:tc>
        <w:tc>
          <w:tcPr>
            <w:tcW w:w="3005" w:type="dxa"/>
            <w:vMerge/>
          </w:tcPr>
          <w:p w14:paraId="1F41A5ED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  <w:vMerge/>
          </w:tcPr>
          <w:p w14:paraId="34874712" w14:textId="77777777" w:rsidR="00931DAC" w:rsidRPr="007C5F81" w:rsidRDefault="00931DAC" w:rsidP="00240F30">
            <w:pPr>
              <w:rPr>
                <w:sz w:val="22"/>
                <w:szCs w:val="22"/>
              </w:rPr>
            </w:pPr>
          </w:p>
        </w:tc>
      </w:tr>
      <w:tr w:rsidR="008B2370" w:rsidRPr="007C5F81" w14:paraId="44479266" w14:textId="77777777" w:rsidTr="00240F30">
        <w:tc>
          <w:tcPr>
            <w:tcW w:w="3005" w:type="dxa"/>
          </w:tcPr>
          <w:p w14:paraId="550712B6" w14:textId="05D6580B" w:rsidR="008B2370" w:rsidRPr="007C5F81" w:rsidRDefault="008B2370" w:rsidP="00240F30">
            <w:pPr>
              <w:rPr>
                <w:sz w:val="22"/>
                <w:szCs w:val="22"/>
              </w:rPr>
            </w:pPr>
            <w:r w:rsidRPr="007C5F81">
              <w:rPr>
                <w:sz w:val="22"/>
                <w:szCs w:val="22"/>
              </w:rPr>
              <w:t>Internet speed</w:t>
            </w:r>
          </w:p>
        </w:tc>
        <w:tc>
          <w:tcPr>
            <w:tcW w:w="3005" w:type="dxa"/>
          </w:tcPr>
          <w:p w14:paraId="0B65B580" w14:textId="6BDB5056" w:rsidR="008B2370" w:rsidRPr="007C5F81" w:rsidRDefault="00CC6101" w:rsidP="00240F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net speed</w:t>
            </w:r>
          </w:p>
        </w:tc>
        <w:tc>
          <w:tcPr>
            <w:tcW w:w="3006" w:type="dxa"/>
          </w:tcPr>
          <w:p w14:paraId="57F099C2" w14:textId="37E8B099" w:rsidR="008B2370" w:rsidRPr="007C5F81" w:rsidRDefault="008B2370" w:rsidP="00240F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extual factors affecting variation in intervention receipt</w:t>
            </w:r>
          </w:p>
        </w:tc>
      </w:tr>
    </w:tbl>
    <w:p w14:paraId="0477ECE6" w14:textId="77777777" w:rsidR="00203BA3" w:rsidRDefault="00203BA3"/>
    <w:sectPr w:rsidR="00203BA3" w:rsidSect="00A95DF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6B7F9F" w14:textId="77777777" w:rsidR="0076176A" w:rsidRDefault="0076176A" w:rsidP="00931DAC">
      <w:r>
        <w:separator/>
      </w:r>
    </w:p>
  </w:endnote>
  <w:endnote w:type="continuationSeparator" w:id="0">
    <w:p w14:paraId="75FE7BC4" w14:textId="77777777" w:rsidR="0076176A" w:rsidRDefault="0076176A" w:rsidP="00931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107934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AD1863" w14:textId="40F6176D" w:rsidR="00931DAC" w:rsidRDefault="00931DAC" w:rsidP="00B052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F7E22F" w14:textId="77777777" w:rsidR="00931DAC" w:rsidRDefault="00931DAC" w:rsidP="00931D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511278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9CF674" w14:textId="0EC783D5" w:rsidR="00931DAC" w:rsidRDefault="00931DAC" w:rsidP="00B052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F7419E" w14:textId="77777777" w:rsidR="00931DAC" w:rsidRDefault="00931DAC" w:rsidP="00931D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7752BA" w14:textId="77777777" w:rsidR="0076176A" w:rsidRDefault="0076176A" w:rsidP="00931DAC">
      <w:r>
        <w:separator/>
      </w:r>
    </w:p>
  </w:footnote>
  <w:footnote w:type="continuationSeparator" w:id="0">
    <w:p w14:paraId="5115739E" w14:textId="77777777" w:rsidR="0076176A" w:rsidRDefault="0076176A" w:rsidP="00931D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DAC"/>
    <w:rsid w:val="000132A9"/>
    <w:rsid w:val="00026DF3"/>
    <w:rsid w:val="000B266E"/>
    <w:rsid w:val="00113BE5"/>
    <w:rsid w:val="0015388F"/>
    <w:rsid w:val="001B3099"/>
    <w:rsid w:val="001C2951"/>
    <w:rsid w:val="001C295D"/>
    <w:rsid w:val="00203BA3"/>
    <w:rsid w:val="00230A61"/>
    <w:rsid w:val="00244DB4"/>
    <w:rsid w:val="002A1D70"/>
    <w:rsid w:val="002C1A58"/>
    <w:rsid w:val="00341261"/>
    <w:rsid w:val="003542BF"/>
    <w:rsid w:val="003A3052"/>
    <w:rsid w:val="00510279"/>
    <w:rsid w:val="005A592F"/>
    <w:rsid w:val="005D690F"/>
    <w:rsid w:val="005E3372"/>
    <w:rsid w:val="00643565"/>
    <w:rsid w:val="00694625"/>
    <w:rsid w:val="006D1821"/>
    <w:rsid w:val="006D6B14"/>
    <w:rsid w:val="006E128B"/>
    <w:rsid w:val="0070290A"/>
    <w:rsid w:val="00710FE2"/>
    <w:rsid w:val="0071123E"/>
    <w:rsid w:val="0074640C"/>
    <w:rsid w:val="00760CD3"/>
    <w:rsid w:val="0076176A"/>
    <w:rsid w:val="007764A4"/>
    <w:rsid w:val="007D6A04"/>
    <w:rsid w:val="007F26D5"/>
    <w:rsid w:val="0082495F"/>
    <w:rsid w:val="008475B8"/>
    <w:rsid w:val="0088410B"/>
    <w:rsid w:val="008B2370"/>
    <w:rsid w:val="008D106D"/>
    <w:rsid w:val="008D17F2"/>
    <w:rsid w:val="008D62B8"/>
    <w:rsid w:val="00931DAC"/>
    <w:rsid w:val="0095250D"/>
    <w:rsid w:val="009A4B2E"/>
    <w:rsid w:val="00A05471"/>
    <w:rsid w:val="00A13159"/>
    <w:rsid w:val="00A32DB4"/>
    <w:rsid w:val="00A350B9"/>
    <w:rsid w:val="00A35FA7"/>
    <w:rsid w:val="00A8540D"/>
    <w:rsid w:val="00A95DF4"/>
    <w:rsid w:val="00A97FE4"/>
    <w:rsid w:val="00AD1ACD"/>
    <w:rsid w:val="00AF0DA3"/>
    <w:rsid w:val="00B20B72"/>
    <w:rsid w:val="00B54DF0"/>
    <w:rsid w:val="00BC344B"/>
    <w:rsid w:val="00BE58C6"/>
    <w:rsid w:val="00C15357"/>
    <w:rsid w:val="00CC6101"/>
    <w:rsid w:val="00D02F54"/>
    <w:rsid w:val="00D032A5"/>
    <w:rsid w:val="00D273E7"/>
    <w:rsid w:val="00D31511"/>
    <w:rsid w:val="00D5155D"/>
    <w:rsid w:val="00D767B4"/>
    <w:rsid w:val="00D834F6"/>
    <w:rsid w:val="00DD5B45"/>
    <w:rsid w:val="00E16D70"/>
    <w:rsid w:val="00EB0318"/>
    <w:rsid w:val="00ED66EB"/>
    <w:rsid w:val="00F75343"/>
    <w:rsid w:val="00F87CF8"/>
    <w:rsid w:val="00FA1B5C"/>
    <w:rsid w:val="00FB6C69"/>
    <w:rsid w:val="00FB7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AA2DA"/>
  <w15:chartTrackingRefBased/>
  <w15:docId w15:val="{0452E7C8-B2C1-8D40-9939-403AA3E94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31DA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1DA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290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90A"/>
    <w:rPr>
      <w:rFonts w:ascii="Times New Roman" w:hAnsi="Times New Roman" w:cs="Times New Roman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31DA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931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1D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1DA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31D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9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eiksin</dc:creator>
  <cp:keywords/>
  <dc:description/>
  <cp:lastModifiedBy>Rebecca Meiksin</cp:lastModifiedBy>
  <cp:revision>3</cp:revision>
  <dcterms:created xsi:type="dcterms:W3CDTF">2020-07-13T17:07:00Z</dcterms:created>
  <dcterms:modified xsi:type="dcterms:W3CDTF">2020-07-13T17:07:00Z</dcterms:modified>
</cp:coreProperties>
</file>